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557"/>
        <w:gridCol w:w="2121"/>
        <w:gridCol w:w="2124"/>
        <w:gridCol w:w="2123"/>
        <w:gridCol w:w="2123"/>
        <w:gridCol w:w="2126"/>
      </w:tblGrid>
      <w:tr w:rsidR="007433C1" w:rsidRPr="00B84884" w:rsidTr="00F054F0">
        <w:trPr>
          <w:trHeight w:val="17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able-S1</w:t>
            </w: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.</w:t>
            </w: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Logistic regression estimates for Diabetes, </w:t>
            </w:r>
            <w:proofErr w:type="spellStart"/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thama</w:t>
            </w:r>
            <w:proofErr w:type="spellEnd"/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 Heart diseases, Cancer, Hypertension by background characteristics among women aged 15-49 years in India, 2015-16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Behavioural characteristics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iabetes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sthma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eart diseases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ancer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ypertension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OR (95% CI)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OR (95% CI)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OR (95% CI)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OR (95% CI)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OR (95% CI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moke tobacco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8*(1.09,1.28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2*(1.61,2.0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8*(2.06,2.5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9*(1.25,2.8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*(0.77,0.88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nsume smokeless tobacco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4*(1.1,1.18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8*(1.3,1.4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4*(1.17,1.3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(0.64,1.03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*(0.94,1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lcohol consumption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*(0.88,1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8*(1.15,1.42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(0.98,1.23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3(0.92,1.92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9*(1.23,1.35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ndividual characteristics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ge (in years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-24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-34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5*(1.58,1.7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*(1.49,1.71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3*(1.7,1.98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(0.96,1.4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7*(1.91,2.04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-49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3*(3.39,3.68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*(2.52,2.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48*(3.22,3.75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5*(1.73,2.6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7*(4.51,4.83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ducational status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t educated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imary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3(1,1.0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8*(1.02,1.15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9*(1.02,1.15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1(0.81,1.25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(0.97,1.02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econdary 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*(0.91,0.9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*(0.88,0.98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(0.93,1.04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8(0.9,1.3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*(0.84,0.88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gher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3*(0.79,0.8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*(0.67,0.7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5*(0.69,0.83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(0.66,1.1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*(0.68,0.74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rital status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ver married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urrently married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*(0.9,0.98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*(0.82,0.95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(0.93,1.0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1(0.73,1.13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4*(1.01,1.08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s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7*(1.01,1.14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3(0.93,1.14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8*(1.06,1.31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7(0.76,1.51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9*(1.13,1.25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edia exposure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t exposed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xposed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4*(1.01,1.08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1*(1.14,1.28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4*(1.17,1.3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1(0.99,1.4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*(0.95,1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Body Mass Index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derweight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rmal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8*(1.04,1.11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1(0.96,1.0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3(0.97,1.0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4(0.87,1.23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6*(1.32,1.4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verweight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5*(1.88,2.03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*(1.31,1.4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*(1.21,1.3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2(0.8,1.28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5*(2.67,2.84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bese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8*(3.04,3.32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3*(1.68,1.99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9*(1.54,1.85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6(0.75,1.48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11*(3.95,4.27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lastRenderedPageBreak/>
              <w:t>Household characteristic’s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ealth status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est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er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8*(1.04,1.1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8*(1.01,1.15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*(1.06,1.21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(0.73,1.11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(0.97,1.03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ddle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6*(1.12,1.21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(0.93,1.08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5*(1.07,1.23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7(0.69,1.1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(0.97,1.03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er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*(1.24,1.3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4(0.96,1.1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*(1.05,1.23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1(0.78,1.3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6*(1.02,1.09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est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5*(1.29,1.4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6(0.97,1.1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(0.88,1.0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5(0.78,1.4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2(0.98,1.06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ligion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ndu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uslim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4*(1.01,1.0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1*(0.86,0.9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5*(1.66,1.84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1*(1,1.4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5*(1.12,1.18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ristian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6*(1.01,1.11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4*(1.14,1.35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*(1.56,1.8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2(0.91,1.63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*(0.79,0.86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s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(0.91,1.01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(0.9,1.0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(0.89,1.0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(0.54,1.1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9*(1.05,1.13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aste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cheduled Caste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cheduled Tribe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(0.96,1.04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*(0.84,0.9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*(0.74,0.8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(0.74,1.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8*(1.05,1.12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 Backward Class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*(0.93,0.9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(0.94,1.05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5*(0.8,0.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(0.73,1.0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*(0.93,0.98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s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1(0.97,1.04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2*(1.05,1.1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9*(1.02,1.1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1(0.9,1.3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3*(1,1.06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lace of residence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rban 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ural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(0.97,1.0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7*(1.02,1.1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*(1.08,1.19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8*(1.08,1.51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4*(1.01,1.06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gions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rth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entral 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3*(1.19,1.28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1*(1.22,1.4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*(1.06,1.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7(0.85,1.35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5*(0.92,0.97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East 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1*(1.36,1.46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8*(1.66,1.91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4*(1.07,1.2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6*(1.97,3.0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*(0.87,0.92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rth East 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1*(1.25,1.3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6*(1.07,1.27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*(1.11,1.3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9(0.97,1.72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7*(1.52,1.62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West 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9*(1.04,1.14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1*(1.39,1.64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*(0.36,0.45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3(0.75,1.41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(0.94,1.01)</w:t>
            </w:r>
          </w:p>
        </w:tc>
      </w:tr>
      <w:tr w:rsidR="007433C1" w:rsidRPr="00B84884" w:rsidTr="00F054F0">
        <w:trPr>
          <w:trHeight w:val="170"/>
        </w:trPr>
        <w:tc>
          <w:tcPr>
            <w:tcW w:w="12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outh 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5*(1.3,1.4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3*(2.18,2.49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*(0.72,0.84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3*(1.61,2.57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*(0.81,0.87)</w:t>
            </w:r>
          </w:p>
        </w:tc>
      </w:tr>
      <w:tr w:rsidR="007433C1" w:rsidRPr="00B84884" w:rsidTr="00F054F0">
        <w:trPr>
          <w:trHeight w:val="17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3C1" w:rsidRPr="00B84884" w:rsidRDefault="007433C1" w:rsidP="00F0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488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: Reference; AOR: Adjusted odds ratio; CI: Confidence interv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; *if p&lt;0.05</w:t>
            </w:r>
          </w:p>
        </w:tc>
      </w:tr>
    </w:tbl>
    <w:p w:rsidR="007433C1" w:rsidRDefault="007433C1" w:rsidP="0098145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N"/>
        </w:rPr>
      </w:pPr>
    </w:p>
    <w:p w:rsidR="007433C1" w:rsidRDefault="007433C1" w:rsidP="0098145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N"/>
        </w:rPr>
      </w:pPr>
    </w:p>
    <w:p w:rsidR="007433C1" w:rsidRDefault="007433C1" w:rsidP="0098145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sectPr w:rsidR="007433C1" w:rsidSect="007433C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584"/>
        <w:gridCol w:w="4658"/>
      </w:tblGrid>
      <w:tr w:rsidR="00966563" w:rsidRPr="00641147" w:rsidTr="00981452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lastRenderedPageBreak/>
              <w:t xml:space="preserve">Table </w:t>
            </w:r>
            <w:r w:rsidR="004A5E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</w:t>
            </w:r>
            <w:r w:rsidR="007433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2</w:t>
            </w:r>
            <w:r w:rsidRPr="0064114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Population attributable risk for Diabetes among women aged 15-49 years in India, 2015-16</w:t>
            </w:r>
          </w:p>
        </w:tc>
      </w:tr>
      <w:tr w:rsidR="00966563" w:rsidRPr="00641147" w:rsidTr="00981452">
        <w:trPr>
          <w:trHeight w:val="30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opulation attributable risk (PAR)</w:t>
            </w:r>
          </w:p>
        </w:tc>
      </w:tr>
      <w:tr w:rsidR="00966563" w:rsidRPr="00641147" w:rsidTr="00981452">
        <w:trPr>
          <w:trHeight w:val="300"/>
        </w:trPr>
        <w:tc>
          <w:tcPr>
            <w:tcW w:w="2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ehavioural factors</w:t>
            </w:r>
          </w:p>
        </w:tc>
        <w:tc>
          <w:tcPr>
            <w:tcW w:w="2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iabetes</w:t>
            </w:r>
          </w:p>
        </w:tc>
      </w:tr>
      <w:tr w:rsidR="00966563" w:rsidRPr="00641147" w:rsidTr="00981452">
        <w:trPr>
          <w:trHeight w:val="290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moke tobacco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641147" w:rsidTr="00981452">
        <w:trPr>
          <w:trHeight w:val="290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*(0.013,0.014)</w:t>
            </w:r>
          </w:p>
        </w:tc>
      </w:tr>
      <w:tr w:rsidR="00966563" w:rsidRPr="00641147" w:rsidTr="00981452">
        <w:trPr>
          <w:trHeight w:val="290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(0.018,0.024)</w:t>
            </w:r>
          </w:p>
        </w:tc>
      </w:tr>
      <w:tr w:rsidR="00966563" w:rsidRPr="00641147" w:rsidTr="00981452">
        <w:trPr>
          <w:trHeight w:val="290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  <w:r w:rsidR="000A1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(0.001,0.005</w:t>
            </w: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966563" w:rsidRPr="00641147" w:rsidTr="00981452">
        <w:trPr>
          <w:trHeight w:val="290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ew Tobacco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641147" w:rsidTr="00981452">
        <w:trPr>
          <w:trHeight w:val="290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*(0.013,0.014)</w:t>
            </w:r>
          </w:p>
        </w:tc>
      </w:tr>
      <w:tr w:rsidR="00966563" w:rsidRPr="00641147" w:rsidTr="00981452">
        <w:trPr>
          <w:trHeight w:val="290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*(0.014,0.016)</w:t>
            </w:r>
          </w:p>
        </w:tc>
      </w:tr>
      <w:tr w:rsidR="00966563" w:rsidRPr="00641147" w:rsidTr="00981452">
        <w:trPr>
          <w:trHeight w:val="290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DB1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(</w:t>
            </w:r>
            <w:r w:rsidR="00DB1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</w:t>
            </w: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0</w:t>
            </w:r>
            <w:r w:rsidR="00DB1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002</w:t>
            </w: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966563" w:rsidRPr="00641147" w:rsidTr="00981452">
        <w:trPr>
          <w:trHeight w:val="290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lcohol consumption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641147" w:rsidTr="00981452">
        <w:trPr>
          <w:trHeight w:val="290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*(0.013,0.014)</w:t>
            </w:r>
          </w:p>
        </w:tc>
      </w:tr>
      <w:tr w:rsidR="00966563" w:rsidRPr="00641147" w:rsidTr="00981452">
        <w:trPr>
          <w:trHeight w:val="290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*(0.014,0.019)</w:t>
            </w:r>
          </w:p>
        </w:tc>
      </w:tr>
      <w:tr w:rsidR="00966563" w:rsidRPr="00641147" w:rsidTr="00981452">
        <w:trPr>
          <w:trHeight w:val="300"/>
        </w:trPr>
        <w:tc>
          <w:tcPr>
            <w:tcW w:w="2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6F7615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*(0.001</w:t>
            </w:r>
            <w:r w:rsidR="00242D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</w:t>
            </w:r>
            <w:r w:rsidR="00966563" w:rsidRPr="00641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966563" w:rsidRPr="00641147" w:rsidTr="00981452">
        <w:trPr>
          <w:trHeight w:val="30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641147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4114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CI: Confidence Interval; The analysis was controlled for individual and household characteristics </w:t>
            </w:r>
          </w:p>
        </w:tc>
      </w:tr>
    </w:tbl>
    <w:p w:rsidR="00966563" w:rsidRDefault="00966563">
      <w:pPr>
        <w:sectPr w:rsidR="009665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370"/>
        <w:gridCol w:w="4872"/>
      </w:tblGrid>
      <w:tr w:rsidR="00966563" w:rsidRPr="00850274" w:rsidTr="00981452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lastRenderedPageBreak/>
              <w:t xml:space="preserve">Table </w:t>
            </w:r>
            <w:r w:rsidR="004A5E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</w:t>
            </w:r>
            <w:r w:rsidR="007433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3</w:t>
            </w: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Population attributable risk for Asthama among women aged 15-49 years in India, 2015-16</w:t>
            </w:r>
          </w:p>
        </w:tc>
      </w:tr>
      <w:tr w:rsidR="00966563" w:rsidRPr="00850274" w:rsidTr="00981452">
        <w:trPr>
          <w:trHeight w:val="30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opulation attributable risk (PAR)</w:t>
            </w:r>
          </w:p>
        </w:tc>
      </w:tr>
      <w:tr w:rsidR="00966563" w:rsidRPr="00850274" w:rsidTr="00981452">
        <w:trPr>
          <w:trHeight w:val="300"/>
        </w:trPr>
        <w:tc>
          <w:tcPr>
            <w:tcW w:w="2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ehavioural factors</w:t>
            </w:r>
          </w:p>
        </w:tc>
        <w:tc>
          <w:tcPr>
            <w:tcW w:w="2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sthama</w:t>
            </w: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moke tobacco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6*(0.016,0.016)</w:t>
            </w: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8*(0.025,0.032)</w:t>
            </w: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DB140C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2*(0.009</w:t>
            </w:r>
            <w:r w:rsidR="00242D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2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ew Tobacco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*(0.016,0.016)</w:t>
            </w: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1*(0.02,0.022)</w:t>
            </w: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242DC1" w:rsidP="00DB1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*(0.00</w:t>
            </w:r>
            <w:r w:rsidR="00DB1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="00DB1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lcohol consumption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*(0.016,0.016)</w:t>
            </w: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</w:t>
            </w:r>
            <w:r w:rsidR="00242D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(0.018,0.022)</w:t>
            </w:r>
          </w:p>
        </w:tc>
      </w:tr>
      <w:tr w:rsidR="00966563" w:rsidRPr="00850274" w:rsidTr="00981452">
        <w:trPr>
          <w:trHeight w:val="300"/>
        </w:trPr>
        <w:tc>
          <w:tcPr>
            <w:tcW w:w="2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190579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*(0.002</w:t>
            </w:r>
            <w:r w:rsidR="00242D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966563" w:rsidRPr="00850274" w:rsidTr="00981452">
        <w:trPr>
          <w:trHeight w:val="30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CI: Confidence Interval; The analysis was controlled for individual and household characteristics </w:t>
            </w:r>
          </w:p>
        </w:tc>
      </w:tr>
    </w:tbl>
    <w:p w:rsidR="00966563" w:rsidRDefault="00966563">
      <w:pPr>
        <w:sectPr w:rsidR="009665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370"/>
        <w:gridCol w:w="4872"/>
      </w:tblGrid>
      <w:tr w:rsidR="00966563" w:rsidRPr="00850274" w:rsidTr="00981452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7433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lastRenderedPageBreak/>
              <w:t xml:space="preserve">Table </w:t>
            </w:r>
            <w:r w:rsidR="004A5E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</w:t>
            </w:r>
            <w:r w:rsidR="007433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4</w:t>
            </w: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Population attributable risk for Thyroid among women aged 15-49 years in India, 2015-16</w:t>
            </w:r>
          </w:p>
        </w:tc>
      </w:tr>
      <w:tr w:rsidR="00966563" w:rsidRPr="00850274" w:rsidTr="00981452">
        <w:trPr>
          <w:trHeight w:val="30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opulation attributable risk (PAR)</w:t>
            </w:r>
          </w:p>
        </w:tc>
      </w:tr>
      <w:tr w:rsidR="00966563" w:rsidRPr="00850274" w:rsidTr="00981452">
        <w:trPr>
          <w:trHeight w:val="300"/>
        </w:trPr>
        <w:tc>
          <w:tcPr>
            <w:tcW w:w="2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ehavioural factors</w:t>
            </w:r>
          </w:p>
        </w:tc>
        <w:tc>
          <w:tcPr>
            <w:tcW w:w="2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704C41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0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oitre or any other thyroid disorder</w:t>
            </w: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moke tobacco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9*(0.019,0.019)</w:t>
            </w: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7*(0.023,0.031)</w:t>
            </w: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B74DB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8*(0.004</w:t>
            </w:r>
            <w:r w:rsidR="00242D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1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ew Tobacco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*(0.019,0.019)</w:t>
            </w: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1*(0.019,0.022)</w:t>
            </w: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242DC1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*(</w:t>
            </w:r>
            <w:r w:rsidR="00370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0</w:t>
            </w:r>
            <w:r w:rsidR="00370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003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lcohol consumption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*(0.019,0.019)</w:t>
            </w:r>
          </w:p>
        </w:tc>
      </w:tr>
      <w:tr w:rsidR="00966563" w:rsidRPr="00850274" w:rsidTr="00981452">
        <w:trPr>
          <w:trHeight w:val="29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*(0.016,0.021)</w:t>
            </w:r>
          </w:p>
        </w:tc>
      </w:tr>
      <w:tr w:rsidR="00966563" w:rsidRPr="00850274" w:rsidTr="00981452">
        <w:trPr>
          <w:trHeight w:val="300"/>
        </w:trPr>
        <w:tc>
          <w:tcPr>
            <w:tcW w:w="2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242DC1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(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,0.003)</w:t>
            </w:r>
          </w:p>
        </w:tc>
      </w:tr>
      <w:tr w:rsidR="00966563" w:rsidRPr="00850274" w:rsidTr="00981452">
        <w:trPr>
          <w:trHeight w:val="30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CI: Confidence Interval; The analysis was controlled for individual and household characteristics </w:t>
            </w:r>
          </w:p>
        </w:tc>
      </w:tr>
    </w:tbl>
    <w:p w:rsidR="00966563" w:rsidRDefault="00966563">
      <w:pPr>
        <w:sectPr w:rsidR="009665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375"/>
        <w:gridCol w:w="4867"/>
      </w:tblGrid>
      <w:tr w:rsidR="00966563" w:rsidRPr="00850274" w:rsidTr="00981452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lastRenderedPageBreak/>
              <w:t xml:space="preserve">Table </w:t>
            </w:r>
            <w:r w:rsidR="004A5E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</w:t>
            </w:r>
            <w:r w:rsidR="007433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5</w:t>
            </w: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Population attributable risk for Heart diseases among women aged 15-49 years in India, 2015-16</w:t>
            </w:r>
          </w:p>
        </w:tc>
      </w:tr>
      <w:tr w:rsidR="00966563" w:rsidRPr="00850274" w:rsidTr="00981452">
        <w:trPr>
          <w:trHeight w:val="30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opulation attributable risk (PAR)</w:t>
            </w:r>
          </w:p>
        </w:tc>
      </w:tr>
      <w:tr w:rsidR="00966563" w:rsidRPr="00850274" w:rsidTr="00981452">
        <w:trPr>
          <w:trHeight w:val="300"/>
        </w:trPr>
        <w:tc>
          <w:tcPr>
            <w:tcW w:w="2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ehavioural factors</w:t>
            </w:r>
          </w:p>
        </w:tc>
        <w:tc>
          <w:tcPr>
            <w:tcW w:w="2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eart diseases</w:t>
            </w:r>
          </w:p>
        </w:tc>
      </w:tr>
      <w:tr w:rsidR="00966563" w:rsidRPr="00850274" w:rsidTr="00981452">
        <w:trPr>
          <w:trHeight w:val="29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moke tobacco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850274" w:rsidTr="00981452">
        <w:trPr>
          <w:trHeight w:val="29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5*(0.015,0.015)</w:t>
            </w:r>
          </w:p>
        </w:tc>
      </w:tr>
      <w:tr w:rsidR="00966563" w:rsidRPr="00850274" w:rsidTr="00981452">
        <w:trPr>
          <w:trHeight w:val="29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2*(0.029,0.035)</w:t>
            </w:r>
          </w:p>
        </w:tc>
      </w:tr>
      <w:tr w:rsidR="00966563" w:rsidRPr="00850274" w:rsidTr="00981452">
        <w:trPr>
          <w:trHeight w:val="29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5B0923" w:rsidP="00D56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7*</w:t>
            </w:r>
            <w:r w:rsidR="00D56FC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</w:t>
            </w:r>
            <w:r w:rsidR="001C72A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="001C72A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0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</w:tr>
      <w:tr w:rsidR="00966563" w:rsidRPr="00850274" w:rsidTr="00981452">
        <w:trPr>
          <w:trHeight w:val="29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ew Tobacco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850274" w:rsidTr="00981452">
        <w:trPr>
          <w:trHeight w:val="29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5*(0.015,0.015)</w:t>
            </w:r>
          </w:p>
        </w:tc>
      </w:tr>
      <w:tr w:rsidR="00966563" w:rsidRPr="00850274" w:rsidTr="00981452">
        <w:trPr>
          <w:trHeight w:val="29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8*(0.017,0.019)</w:t>
            </w:r>
          </w:p>
        </w:tc>
      </w:tr>
      <w:tr w:rsidR="00966563" w:rsidRPr="00850274" w:rsidTr="00981452">
        <w:trPr>
          <w:trHeight w:val="29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AA67A8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*(0.002</w:t>
            </w:r>
            <w:r w:rsidR="005B09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4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</w:tr>
      <w:tr w:rsidR="00966563" w:rsidRPr="00850274" w:rsidTr="00981452">
        <w:trPr>
          <w:trHeight w:val="29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lcohol consumption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850274" w:rsidTr="00981452">
        <w:trPr>
          <w:trHeight w:val="29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*(0.015,0.015)</w:t>
            </w:r>
          </w:p>
        </w:tc>
      </w:tr>
      <w:tr w:rsidR="00966563" w:rsidRPr="00850274" w:rsidTr="00981452">
        <w:trPr>
          <w:trHeight w:val="29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*(0.015,0.018)</w:t>
            </w:r>
          </w:p>
        </w:tc>
      </w:tr>
      <w:tr w:rsidR="00966563" w:rsidRPr="00850274" w:rsidTr="00981452">
        <w:trPr>
          <w:trHeight w:val="300"/>
        </w:trPr>
        <w:tc>
          <w:tcPr>
            <w:tcW w:w="2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5B0923" w:rsidP="005B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(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003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966563" w:rsidRPr="00850274" w:rsidTr="00981452">
        <w:trPr>
          <w:trHeight w:val="30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CI: Confidence Interval; The analysis was controlled for individual and household characteristics </w:t>
            </w:r>
          </w:p>
        </w:tc>
      </w:tr>
    </w:tbl>
    <w:p w:rsidR="00966563" w:rsidRDefault="00966563">
      <w:pPr>
        <w:sectPr w:rsidR="009665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632"/>
        <w:gridCol w:w="4610"/>
      </w:tblGrid>
      <w:tr w:rsidR="00966563" w:rsidRPr="00850274" w:rsidTr="00981452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lastRenderedPageBreak/>
              <w:t xml:space="preserve">Table </w:t>
            </w:r>
            <w:r w:rsidR="004A5E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</w:t>
            </w:r>
            <w:r w:rsidR="007433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6</w:t>
            </w: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Population attributable risk for Cancer among women aged 15-49 years in India, 2015-16</w:t>
            </w:r>
          </w:p>
        </w:tc>
      </w:tr>
      <w:tr w:rsidR="00966563" w:rsidRPr="00850274" w:rsidTr="00981452">
        <w:trPr>
          <w:trHeight w:val="30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opulation attributable risk (PAR)</w:t>
            </w:r>
          </w:p>
        </w:tc>
      </w:tr>
      <w:tr w:rsidR="00966563" w:rsidRPr="00850274" w:rsidTr="00981452">
        <w:trPr>
          <w:trHeight w:val="300"/>
        </w:trPr>
        <w:tc>
          <w:tcPr>
            <w:tcW w:w="2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ehavioural factors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ncer</w:t>
            </w: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moke tobacco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*(0.001,0.001)</w:t>
            </w: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*(0.002,0.004)</w:t>
            </w: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B38BB" w:rsidP="009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(0.001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0</w:t>
            </w:r>
            <w:r w:rsidR="009665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2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ew Tobacco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*(0.001,0.001)</w:t>
            </w: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*(0.001,0.001)</w:t>
            </w: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B38BB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(0.001,0.005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lcohol consumption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*(0.001,0.001)</w:t>
            </w: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2*(0.001,0.003)</w:t>
            </w:r>
          </w:p>
        </w:tc>
      </w:tr>
      <w:tr w:rsidR="00966563" w:rsidRPr="00850274" w:rsidTr="00981452">
        <w:trPr>
          <w:trHeight w:val="300"/>
        </w:trPr>
        <w:tc>
          <w:tcPr>
            <w:tcW w:w="2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B38BB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(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,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="0064547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</w:tr>
      <w:tr w:rsidR="00966563" w:rsidRPr="00850274" w:rsidTr="00981452">
        <w:trPr>
          <w:trHeight w:val="30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CI: Confidence Interval; The analysis was controlled for individual and household characteristics </w:t>
            </w:r>
          </w:p>
        </w:tc>
      </w:tr>
    </w:tbl>
    <w:p w:rsidR="00966563" w:rsidRDefault="00966563">
      <w:pPr>
        <w:sectPr w:rsidR="009665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632"/>
        <w:gridCol w:w="4610"/>
      </w:tblGrid>
      <w:tr w:rsidR="00966563" w:rsidRPr="00850274" w:rsidTr="00981452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7433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lastRenderedPageBreak/>
              <w:t xml:space="preserve">Table </w:t>
            </w:r>
            <w:r w:rsidR="004A5E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</w:t>
            </w:r>
            <w:r w:rsidR="007433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7</w:t>
            </w:r>
            <w:bookmarkStart w:id="0" w:name="_GoBack"/>
            <w:bookmarkEnd w:id="0"/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Population attributable risk for hypertension among women aged 15-49 years in India, 2015-16</w:t>
            </w:r>
          </w:p>
        </w:tc>
      </w:tr>
      <w:tr w:rsidR="00966563" w:rsidRPr="00850274" w:rsidTr="00981452">
        <w:trPr>
          <w:trHeight w:val="30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opulation attributable risk (PAR)</w:t>
            </w:r>
          </w:p>
        </w:tc>
      </w:tr>
      <w:tr w:rsidR="00966563" w:rsidRPr="00850274" w:rsidTr="00981452">
        <w:trPr>
          <w:trHeight w:val="300"/>
        </w:trPr>
        <w:tc>
          <w:tcPr>
            <w:tcW w:w="2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ehavioural factors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ypertension</w:t>
            </w: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moke tobacco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1*(0.09,0.091)</w:t>
            </w: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7*(0.072,0.082)</w:t>
            </w: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1743A1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14*-(0.018,-009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ew Tobacco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1*(0.09,0.091)</w:t>
            </w: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9*(0.087,0.091)</w:t>
            </w: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563" w:rsidRPr="00850274" w:rsidRDefault="00B1148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2*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04,0.001</w:t>
            </w:r>
            <w:r w:rsidR="00966563" w:rsidRPr="00850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lcohol consumption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1*(0.09,0.091)</w:t>
            </w:r>
          </w:p>
        </w:tc>
      </w:tr>
      <w:tr w:rsidR="00966563" w:rsidRPr="00850274" w:rsidTr="00981452">
        <w:trPr>
          <w:trHeight w:val="290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1*(0.107,0.115)</w:t>
            </w:r>
          </w:p>
        </w:tc>
      </w:tr>
      <w:tr w:rsidR="00966563" w:rsidRPr="00850274" w:rsidTr="00981452">
        <w:trPr>
          <w:trHeight w:val="300"/>
        </w:trPr>
        <w:tc>
          <w:tcPr>
            <w:tcW w:w="2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  <w:r w:rsidR="0037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(0.016</w:t>
            </w:r>
            <w:r w:rsidR="00611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="0037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5</w:t>
            </w:r>
            <w:r w:rsidRPr="0085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966563" w:rsidRPr="00850274" w:rsidTr="00981452">
        <w:trPr>
          <w:trHeight w:val="30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563" w:rsidRPr="00850274" w:rsidRDefault="00966563" w:rsidP="009814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8502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CI: Confidence Interval; The analysis was controlled for individual and household characteristics </w:t>
            </w:r>
          </w:p>
        </w:tc>
      </w:tr>
    </w:tbl>
    <w:p w:rsidR="00966563" w:rsidRDefault="00966563"/>
    <w:p w:rsidR="00966563" w:rsidRDefault="00966563" w:rsidP="00966563"/>
    <w:p w:rsidR="00825BDA" w:rsidRDefault="00966563" w:rsidP="00966563">
      <w:pPr>
        <w:tabs>
          <w:tab w:val="left" w:pos="3022"/>
        </w:tabs>
      </w:pPr>
      <w:r>
        <w:tab/>
      </w:r>
    </w:p>
    <w:sectPr w:rsidR="00825BDA" w:rsidSect="007433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ysDAyN7A0MTGytDBS0lEKTi0uzszPAykwrAUA+OV05SwAAAA="/>
  </w:docVars>
  <w:rsids>
    <w:rsidRoot w:val="00FC3AE4"/>
    <w:rsid w:val="000A166C"/>
    <w:rsid w:val="001743A1"/>
    <w:rsid w:val="00190579"/>
    <w:rsid w:val="001C72AB"/>
    <w:rsid w:val="00242DC1"/>
    <w:rsid w:val="0037063B"/>
    <w:rsid w:val="0037088F"/>
    <w:rsid w:val="004A5EC6"/>
    <w:rsid w:val="005B0923"/>
    <w:rsid w:val="00611238"/>
    <w:rsid w:val="0064547E"/>
    <w:rsid w:val="006F7615"/>
    <w:rsid w:val="00704C41"/>
    <w:rsid w:val="007433C1"/>
    <w:rsid w:val="00825BDA"/>
    <w:rsid w:val="00966563"/>
    <w:rsid w:val="009B38BB"/>
    <w:rsid w:val="009B74DB"/>
    <w:rsid w:val="00AA67A8"/>
    <w:rsid w:val="00B11483"/>
    <w:rsid w:val="00B84884"/>
    <w:rsid w:val="00D56FCE"/>
    <w:rsid w:val="00DB140C"/>
    <w:rsid w:val="00FC3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085</Words>
  <Characters>6185</Characters>
  <Application>Microsoft Office Word</Application>
  <DocSecurity>0</DocSecurity>
  <Lines>51</Lines>
  <Paragraphs>14</Paragraphs>
  <ScaleCrop>false</ScaleCrop>
  <Company/>
  <LinksUpToDate>false</LinksUpToDate>
  <CharactersWithSpaces>7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IMC-SHOBHIT</dc:creator>
  <cp:keywords/>
  <dc:description/>
  <cp:lastModifiedBy>muhammad vallithod</cp:lastModifiedBy>
  <cp:revision>47</cp:revision>
  <dcterms:created xsi:type="dcterms:W3CDTF">2021-10-06T03:47:00Z</dcterms:created>
  <dcterms:modified xsi:type="dcterms:W3CDTF">2022-01-11T11:28:00Z</dcterms:modified>
</cp:coreProperties>
</file>